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360"/>
        <w:jc w:val="center"/>
      </w:pPr>
      <w:r>
        <w:rPr>
          <w:rFonts w:ascii="Times New Roman" w:cs="Times New Roman" w:eastAsia="Times New Roman" w:hAnsi="Times New Roman"/>
          <w:b/>
          <w:bCs/>
          <w:sz w:val="32"/>
          <w:szCs w:val="32"/>
        </w:rPr>
        <w:t xml:space="preserve">S1 Questionnaire</w:t>
      </w:r>
    </w:p>
    <w:p>
      <w:pPr>
        <w:spacing w:after="240"/>
        <w:jc w:val="center"/>
      </w:pP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English Translation of Study Questionnaires</w:t>
      </w:r>
    </w:p>
    <w:p/>
    <w:p>
      <w:pPr>
        <w:pStyle w:val="Heading1"/>
        <w:spacing w:after="120" w:before="240"/>
      </w:pPr>
      <w:r>
        <w:rPr>
          <w:rFonts w:ascii="Times New Roman" w:cs="Times New Roman" w:eastAsia="Times New Roman" w:hAnsi="Times New Roman"/>
          <w:b/>
          <w:bCs/>
          <w:sz w:val="32"/>
          <w:szCs w:val="32"/>
        </w:rPr>
        <w:t xml:space="preserve">Part A: Baseline Questionnaire (Pre-Study)</w:t>
      </w:r>
    </w:p>
    <w:p>
      <w:pPr>
        <w:spacing w:after="120"/>
      </w:pP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(To be completed before the start of the 3-month measurement period)</w:t>
      </w:r>
    </w:p>
    <w:p/>
    <w:p>
      <w:pPr>
        <w:spacing w:after="1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Thank you for participating in the Atrial Fibrillation Screening Study in Patients with Hypertension.</w:t>
      </w:r>
    </w:p>
    <w:p>
      <w:pPr>
        <w:spacing w:after="1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Please complete this questionnaire before the study begins.</w:t>
      </w:r>
    </w:p>
    <w:p>
      <w:pPr>
        <w:spacing w:after="120"/>
      </w:pP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* We may contact you by telephone at a later date to confirm the content of this questionnaire.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1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Are you currently taking medication to lower your blood pressure? (Circle ① Yes or ② No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Yes (Please list the medication names below, to the extent you know them)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1: ____________________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2: ____________________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3: ____________________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4: ____________________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② No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2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Do you smoke? (Circle ① Yes or ② No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Yes (Please provide your smoking details below)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How many cigarettes do you smoke per day? ________ cigarettes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How many years have you been smoking? ________ years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② No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3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Do you drink alcohol? (Circle the applicable number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Every day   ② 2–3 times per week   ③ A few times per month   ④ Never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4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What is your waist circumference? ________ cm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5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Do you have any subjective symptoms? (Circle all applicable numbers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Palpitations   ② Shortness of breath   ③ Dyspnea   ④ Dizziness   ⑤ Chest pain   ⑥ Chest discomfort</w:t>
      </w:r>
    </w:p>
    <w:p>
      <w:pPr>
        <w:spacing w:after="12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If none of the above apply, please describe freely:</w:t>
      </w:r>
    </w:p>
    <w:p>
      <w:pPr>
        <w:spacing w:after="12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( ______________________________________________________________ )</w:t>
      </w:r>
    </w:p>
    <w:p/>
    <w:p>
      <w:pPr>
        <w:spacing w:after="120"/>
        <w:jc w:val="center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This is the end of the pre-study questionnaire. Thank you for your time.</w:t>
      </w:r>
    </w:p>
    <w:p>
      <w:r>
        <w:br w:type="page"/>
      </w:r>
    </w:p>
    <w:p>
      <w:pPr>
        <w:pStyle w:val="Heading1"/>
        <w:spacing w:after="120" w:before="240"/>
      </w:pPr>
      <w:r>
        <w:rPr>
          <w:rFonts w:ascii="Times New Roman" w:cs="Times New Roman" w:eastAsia="Times New Roman" w:hAnsi="Times New Roman"/>
          <w:b/>
          <w:bCs/>
          <w:sz w:val="32"/>
          <w:szCs w:val="32"/>
        </w:rPr>
        <w:t xml:space="preserve">Part B: 3-Month Follow-Up Questionnaire</w:t>
      </w:r>
    </w:p>
    <w:p>
      <w:pPr>
        <w:spacing w:after="120"/>
      </w:pP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(To be completed after the end of the 3-month measurement period)</w:t>
      </w:r>
    </w:p>
    <w:p/>
    <w:p>
      <w:pPr>
        <w:spacing w:after="1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Thank you for continuing the measurements for 3 months. Please complete this final questionnaire.</w:t>
      </w:r>
    </w:p>
    <w:p>
      <w:pPr>
        <w:spacing w:after="120"/>
      </w:pP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* We may contact you by telephone at a later date to confirm the content of this questionnaire.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1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During the past 3 months, did you visit a healthcare facility (e.g., your primary care physician) based on the results displayed by the electrocardiogram device? (Circle ① Yes or ② No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Yes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② No</w:t>
      </w:r>
    </w:p>
    <w:p/>
    <w:p>
      <w:pPr>
        <w:spacing w:after="100" w:before="100"/>
        <w:ind w:left="360"/>
      </w:pP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If you answered “No” to Q1, the questionnaire is complete. The following questions are for those who answered “Yes” only.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2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Before visiting the healthcare facility, did you use a remote health consultation service to receive advice from a physician regarding the results? (Circle ① Yes or ② No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Yes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② No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3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How many times did you visit a healthcare facility? (Circle the applicable number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1 time   ② 2 times   ③ 3 times   ④ 4 times   ⑤ 5 or more times</w:t>
      </w:r>
    </w:p>
    <w:p>
      <w:pPr>
        <w:spacing w:after="12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(Free entry: ________ times)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4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Please provide the date of your first visit (in the Western calendar).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Date (YYYY / MM / DD): ____________________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5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Were any tests performed during your visit? (Circle ① Yes or ② No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Yes (Circle all applicable tests below)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a. 12-lead electrocardiogram   b. 24-hour Holter electrocardiogram   c. Blood tests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d. Chest X-ray   e. Chest CT scan   f. MRI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② No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6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During the past 3 months, were you referred to a specialist by your primary care physician? (Circle ① Yes or ② No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Yes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② No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7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During the past 3 months, did you receive any hospitalization or emergency treatment? (Circle ① Yes or ② No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Yes (Circle all applicable treatments below)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a. Medication administration (Drug name: __________________ )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b. Electrical cardioversion (also known as electrical defibrillation)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c. Catheter ablation for atrial fibrillation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d. Pacemaker implantation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e. Other (please specify: __________________ 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② No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8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During the past 3 months, have you been newly diagnosed with any of the following conditions? (Circle all applicable conditions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a. Atrial fibrillation   b. Atrial premature contractions   c. Ventricular premature contractions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d. Cerebral infarction / Transient ischemic attack   e. Heart failure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f. Myocardial infarction / Angina pectoris   g. Mitral stenosis   h. Mitral regurgitation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i. Aortic stenosis   j. Aortic regurgitation</w:t>
      </w:r>
    </w:p>
    <w:p/>
    <w:p>
      <w:pPr>
        <w:spacing w:after="100" w:before="100"/>
        <w:ind w:left="360"/>
      </w:pP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The following questions (Q9–Q12) are for those who answered “Atrial fibrillation” in Q8 only.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9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Were you newly prescribed any medication for atrial fibrillation? (Circle ① Yes or ② No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Yes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② No</w:t>
      </w:r>
    </w:p>
    <w:p/>
    <w:p>
      <w:pPr>
        <w:spacing w:after="100" w:before="100"/>
        <w:ind w:left="360"/>
      </w:pP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The following questions (Q10–Q12) are for those who answered “Yes” to Q9 only.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10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Which of the following medications were prescribed? (Circle all applicable numbers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Lixiana (edoxaban)   ② Eliquis (apixaban)   ③ Pradaxa (dabigatran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④ Xarelto (rivaroxaban)   ⑤ Warfarin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11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When was the medication started?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Date (YYYY / MM / DD): ____________________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12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Have you experienced any bleeding since starting the medication? (Circle ① Yes or ② No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Yes (Circle the applicable site of bleeding)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a. Subcutaneous hemorrhage   b. Gastrointestinal bleeding (e.g., gastric, rectal, hemorrhoidal)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c. Intracranial hemorrhage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② No</w:t>
      </w:r>
    </w:p>
    <w:p/>
    <w:p>
      <w:pPr>
        <w:spacing w:after="120"/>
        <w:jc w:val="center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This is the end of the 3-month follow-up questionnaire. Thank you for your time.</w:t>
      </w:r>
    </w:p>
    <w:p>
      <w:r>
        <w:br w:type="page"/>
      </w:r>
    </w:p>
    <w:p>
      <w:pPr>
        <w:pStyle w:val="Heading1"/>
        <w:spacing w:after="120" w:before="240"/>
      </w:pPr>
      <w:r>
        <w:rPr>
          <w:rFonts w:ascii="Times New Roman" w:cs="Times New Roman" w:eastAsia="Times New Roman" w:hAnsi="Times New Roman"/>
          <w:b/>
          <w:bCs/>
          <w:sz w:val="32"/>
          <w:szCs w:val="32"/>
        </w:rPr>
        <w:t xml:space="preserve">Part C: 9-Month Post-Measurement Follow-Up Questionnaire</w:t>
      </w:r>
    </w:p>
    <w:p>
      <w:pPr>
        <w:spacing w:after="120"/>
      </w:pP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(Administered 9 months after the end of the 3-month measurement period, i.e., 12 months from study enrollment)</w:t>
      </w:r>
    </w:p>
    <w:p/>
    <w:p>
      <w:pPr>
        <w:spacing w:after="1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This survey targets participants who received a </w:t>
      </w: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"possible atrial fibrillation"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 alert at least once during the 3-month measurement period. If this questionnaire was not returned, a follow-up survey may be conducted at a later date.</w:t>
      </w:r>
    </w:p>
    <w:p>
      <w:pPr>
        <w:spacing w:after="120"/>
      </w:pP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Note: No compensation (e.g., QUO card) will be provided for completing this questionnaire.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1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Among the following medications, are you still currently taking any that were started during the 3-month measurement period?</w:t>
      </w:r>
    </w:p>
    <w:p>
      <w:pPr>
        <w:spacing w:after="12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Medications: Lixiana (edoxaban), Eliquis (apixaban), Pradaxa (dabigatran), Xarelto (rivaroxaban), Warfarin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Yes (Circle all applicable medications)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Lixiana   ② Eliquis   ③ Pradaxa   ④ Xarelto   ⑤ Warfarin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② No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2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Between the end of the measurement period and now, have you received a new diagnosis of atrial fibrillation at a hospital?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Yes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② No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3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Among the following medications, have any been newly prescribed (or switched to) for atrial fibrillation after the 3-month measurement period?</w:t>
      </w:r>
    </w:p>
    <w:p>
      <w:pPr>
        <w:spacing w:after="12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Medications: Lixiana (edoxaban), Eliquis (apixaban), Pradaxa (dabigatran), Xarelto (rivaroxaban), Warfarin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Yes (Circle all applicable medications)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Lixiana   ② Eliquis   ③ Pradaxa   ④ Xarelto   ⑤ Warfarin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② No</w:t>
      </w:r>
    </w:p>
    <w:p/>
    <w:p>
      <w:pPr>
        <w:spacing w:after="100" w:before="100"/>
        <w:ind w:left="360"/>
      </w:pP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Q4 and Q5 are for those who answered “Yes” to Q3 only.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4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When was the medication started?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Date (YYYY / MM / DD): ____________________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5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Have you experienced any bleeding since starting the medication?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Yes (Circle the applicable site of bleeding)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a. Subcutaneous hemorrhage   b. Gastrointestinal bleeding (e.g., gastric, rectal, hemorrhoidal)   c. Intracranial hemorrhage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② No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6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Between the end of the measurement period and now, did you receive any hospitalization or emergency treatment?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Yes (Circle all applicable treatments)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a. Medication administration (Drug name: __________________ )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b. Electrical cardioversion (also known as electrical defibrillation)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c. Catheter ablation for atrial fibrillation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d. Pacemaker implantation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e. Other (please specify: __________________ 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② No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7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Between the end of the measurement period and now, has the frequency of your visits to a healthcare facility (e.g., primary care physician) changed compared to during the 3-month measurement period?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Yes, it changed. (Circle the applicable number)</w:t>
      </w:r>
    </w:p>
    <w:p>
      <w:pPr>
        <w:spacing w:after="6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1. Decreased   2. Increased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② No, it has not changed.</w:t>
      </w:r>
    </w:p>
    <w:p/>
    <w:p>
      <w:pPr>
        <w:spacing w:after="80" w:before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8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Between the end of the measurement period and now, have you been newly diagnosed with any disease?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① Yes (Please provide the disease name)</w:t>
      </w:r>
    </w:p>
    <w:p>
      <w:pPr>
        <w:spacing w:after="120"/>
        <w:ind w:left="108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( ________________ )  ( ________________ )  ( ________________ )</w:t>
      </w:r>
    </w:p>
    <w:p>
      <w:pPr>
        <w:spacing w:after="60"/>
        <w:ind w:left="72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② No</w:t>
      </w:r>
    </w:p>
    <w:p/>
    <w:p/>
    <w:p>
      <w:pPr>
        <w:spacing w:after="120"/>
        <w:jc w:val="center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This is the end of the questionnaire. Thank you very much for your participation.</w:t>
      </w:r>
    </w:p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4"/>
        <w:szCs w:val="24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qFormat/>
    <w:pPr>
      <w:spacing w:after="240" w:before="240"/>
      <w:outlineLvl w:val="0"/>
    </w:pPr>
    <w:rPr>
      <w:rFonts w:ascii="Times New Roman" w:cs="Times New Roman" w:eastAsia="Times New Roman" w:hAnsi="Times New Roman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spacing w:after="200" w:before="200"/>
      <w:outlineLvl w:val="1"/>
    </w:pPr>
    <w:rPr>
      <w:rFonts w:ascii="Times New Roman" w:cs="Times New Roman" w:eastAsia="Times New Roman" w:hAnsi="Times New Roman"/>
      <w:b/>
      <w:bCs/>
      <w:sz w:val="28"/>
      <w:szCs w:val="28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4-04T12:24:47.942Z</dcterms:created>
  <dcterms:modified xsi:type="dcterms:W3CDTF">2026-04-04T12:24:47.9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